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104" w:rsidRPr="00726D44" w:rsidRDefault="00940104" w:rsidP="00940104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5F0DB191" wp14:editId="2B61F0BA">
            <wp:extent cx="5200650" cy="3552825"/>
            <wp:effectExtent l="0" t="0" r="0" b="9525"/>
            <wp:docPr id="11013560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35609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0104" w:rsidRDefault="00940104" w:rsidP="00940104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44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arbohydrate (percent of total energy intake) intake resemblance among all twins.</w:t>
      </w:r>
    </w:p>
    <w:p w:rsidR="00E766DC" w:rsidRDefault="00E766DC">
      <w:bookmarkStart w:id="0" w:name="_GoBack"/>
      <w:bookmarkEnd w:id="0"/>
    </w:p>
    <w:sectPr w:rsidR="00E766DC" w:rsidSect="00940104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07E"/>
    <w:rsid w:val="005C707E"/>
    <w:rsid w:val="00940104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D32B83-AF94-4BF8-B879-6476A700B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104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12:00Z</dcterms:created>
  <dcterms:modified xsi:type="dcterms:W3CDTF">2024-11-15T18:13:00Z</dcterms:modified>
</cp:coreProperties>
</file>